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. A summary of physical and enzymatic properties of 3’5-cyclic nucleotide phosphodiesterase found in prokaryotic and eukaryotic organisms</w:t>
      </w:r>
    </w:p>
    <w:tbl>
      <w:tblPr>
        <w:tblW w:w="14604" w:type="dxa"/>
        <w:jc w:val="left"/>
        <w:tblInd w:w="-3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561"/>
        <w:gridCol w:w="672"/>
        <w:gridCol w:w="1622"/>
        <w:gridCol w:w="991"/>
        <w:gridCol w:w="1173"/>
        <w:gridCol w:w="1984"/>
        <w:gridCol w:w="1560"/>
        <w:gridCol w:w="1417"/>
        <w:gridCol w:w="2230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ingdom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 (kD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-factors</w:t>
            </w:r>
          </w:p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hibito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drolysis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ungi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DE 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15005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 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ian et al., 2014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DE 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11266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SS et al., 1986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DE 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A34355.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2+, Zn2+, D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ndida albica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 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yer et al., 1994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PDE 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M89252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ndida albica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ng and Stateva, 2003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acteri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de-D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de-DE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nobacteri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PD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J89623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Zn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de-DE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NaF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de-DE"/>
              </w:rPr>
              <w:t xml:space="preserve">Arthrobacter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 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eng et al., 2013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v080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215320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.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cobacterium tuberculosi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 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enoy et al., 2005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teobacteri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dA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A03989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.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F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eastAsia="de-DE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de-DE"/>
              </w:rPr>
              <w:t>Escherichia coli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amura et al., 1996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pdP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P_204639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de-DE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before="0" w:after="20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de-DE"/>
              </w:rPr>
              <w:t xml:space="preserve">Vibrio fischeri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’, 5’-cAMP, 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nlap and Callahan, 1993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ammals 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23" w:hRule="atLeast"/>
        </w:trPr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P_011509625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M, C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BMX, Vinpocetine, </w:t>
            </w:r>
          </w:p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-methoxyIMB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, 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nder et al., 1999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2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37311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HNA, BAY60-75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, 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Rosman et al., 1997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Zhu et al., 2013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0912.3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lostamide, enoximone, lixazinone, theophyllin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, 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german et al., 1997, Barnes, 20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698" w:type="dxa"/>
        <w:jc w:val="left"/>
        <w:tblInd w:w="-3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3"/>
        <w:gridCol w:w="1558"/>
        <w:gridCol w:w="672"/>
        <w:gridCol w:w="1622"/>
        <w:gridCol w:w="989"/>
        <w:gridCol w:w="1172"/>
        <w:gridCol w:w="2094"/>
        <w:gridCol w:w="1557"/>
        <w:gridCol w:w="1416"/>
        <w:gridCol w:w="2225"/>
      </w:tblGrid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ingdom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 (kD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-factors</w:t>
            </w:r>
          </w:p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hibitors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drolysi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mmals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04778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lipram, cilmomilast, roflumilast, Zardaverine, theophyllin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ee et al., 2002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uai et al., 2003</w:t>
            </w:r>
          </w:p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nes, 2013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5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74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2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Z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MPPO, IBMX, theophylline, zaprinast, tadalafil, dipyridamole, sildenafil, vardenafil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cGMP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ll et al., 1998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g et al., 2001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rbin et al, 2006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ce et al., 2014</w:t>
            </w:r>
          </w:p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nes, 2013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6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0431.2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Vardenafil, sildenafil, Zaprinast 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cGMP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hang et al., 2005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radov et al., 2010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229247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eophylline, ASB16165, BRL5081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chaeli et al., 1993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ce et al., 2014</w:t>
            </w:r>
          </w:p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nes, 2013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8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230066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2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C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trahydroisoquinoline derivativ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isher et al., 1998; Maurice et al., 2014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Ninno et al., 2011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9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01567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2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Y73 6691, theophylline, zaprinast, sildenafil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cGMP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ce et al., 2014</w:t>
            </w:r>
          </w:p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rnes, 2013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any et al., 2003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10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124162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Papaverine, IBMX,  SCH51866, E4021, Zaprinast, dipyridamol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, 3’, 5’cGMP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ujishige et al., 2000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ce et al., 2014</w:t>
            </w:r>
          </w:p>
        </w:tc>
      </w:tr>
      <w:tr>
        <w:trPr/>
        <w:tc>
          <w:tcPr>
            <w:tcW w:w="1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DE 11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P_001070664.1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2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paverine, IBMX, dipyridamole, Zaprinas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Homo sapiens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, 3’, 5’cGMP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Fawcett et al., 2000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Hetman et al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de-DE"/>
              </w:rPr>
              <w:t>.</w:t>
            </w: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, 2000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rice et al., 2014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604" w:type="dxa"/>
        <w:jc w:val="left"/>
        <w:tblInd w:w="-3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4"/>
        <w:gridCol w:w="1561"/>
        <w:gridCol w:w="672"/>
        <w:gridCol w:w="1622"/>
        <w:gridCol w:w="991"/>
        <w:gridCol w:w="1173"/>
        <w:gridCol w:w="1984"/>
        <w:gridCol w:w="1560"/>
        <w:gridCol w:w="1417"/>
        <w:gridCol w:w="2230"/>
      </w:tblGrid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Kingdom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ame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ession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ize (kD)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-factors</w:t>
            </w:r>
          </w:p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Inhibitors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ydrolysis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moebozoa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PDE1(PsdA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12019.2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ctyostelium discoide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</w:t>
            </w:r>
          </w:p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Lacombe et al., 1986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Van Haastert et al., 1983,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de-DE"/>
              </w:rPr>
              <w:t>Bader et al., 2007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  <w:lang w:val="de-DE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de-DE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PDE2 (regA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3917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equinsin, dipyridamole,      MY-5445, Etazolat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ctyostelium discoide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u et al., 2014</w:t>
            </w:r>
          </w:p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omason et al., 1998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PDE3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N78319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2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ctyostelium discoide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uwayama et al., 2001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PDE4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O59486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2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MX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ctyostelium discoide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er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t al., 2006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PDE5(GbpA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MLZ3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+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ctyostelium discoide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sgraaf et al., 2002</w:t>
            </w:r>
          </w:p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n Haastert and Van Lookeren, 1984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PDE6(GbpB)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MM62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g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 xml:space="preserve">2+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ctyostelium discoide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, 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sgraaf et al., 2002</w:t>
            </w:r>
          </w:p>
        </w:tc>
      </w:tr>
      <w:tr>
        <w:trPr/>
        <w:tc>
          <w:tcPr>
            <w:tcW w:w="1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PDE7</w:t>
            </w:r>
          </w:p>
        </w:tc>
        <w:tc>
          <w:tcPr>
            <w:tcW w:w="6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1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54HY0.1</w:t>
            </w:r>
          </w:p>
        </w:tc>
        <w:tc>
          <w:tcPr>
            <w:tcW w:w="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TT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ictyostelium discoideum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’, 5’-cAMP, 3’, 5’cGM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KeinLeerrau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der et al., 200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einLeerraum">
    <w:name w:val="Kein Leerraum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14:50:00Z</dcterms:created>
  <dc:creator>inonge.mulako</dc:creator>
  <dc:description/>
  <dc:language>en-US</dc:language>
  <cp:lastModifiedBy>inonge.mulako</cp:lastModifiedBy>
  <dcterms:modified xsi:type="dcterms:W3CDTF">2015-11-26T14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